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536FE" w14:textId="77777777" w:rsidR="002D13F6" w:rsidRPr="002D13F6" w:rsidRDefault="002D13F6" w:rsidP="002D13F6">
      <w:r w:rsidRPr="002D13F6">
        <w:t>&gt;FLAg 2+2_A</w:t>
      </w:r>
    </w:p>
    <w:p w14:paraId="329B5BE8" w14:textId="77777777" w:rsidR="002D13F6" w:rsidRPr="002D13F6" w:rsidRDefault="002D13F6" w:rsidP="002D13F6">
      <w:r w:rsidRPr="002D13F6">
        <w:t>EVQLVESGGGLVQPGGSLRLSCAASGFNIYYSSIHWVRQAPGKGLEWVASIYPYYGYTYYADSVKGRFTISADTSKNTAYLQMNSLRAEDTAVYYCARYYHYGLDYWGQGTLVTVSSGGGGSDIQMTQSPSSLSASVGDRVTITCRASQSVSSAVAWYQQKPGKAPKLLIYSASSLYSGVPSRFSGSRSGTDFTLTISSLQPEDFATYYCQQSYWHSYLITFGQGTKVEIKLEDKTHTKVEPKTSDKTHTCPPCPAPELLGGPSVFLFPPKPKDTLMISRTPEVTCVVVDVSHEDPEVKFNWYVDGVEVHNAKTKPREEQYNSTYRVVSVLTVLHQDWLNGKEYKCKVSNKALPAPIEKTISKAKGQPREPMVFDLPPSREEMTKNQVSLWCMVKGFYPSDIAVEWESNGQPENNYKTTPPVLDSDGSFFLYSKLTVDKSRWQQGNVFSCSVMHEALHNHYTQKSLSLSPGKSGSETPGTSESATPESGGGEVQLVESGGGLVQPGGSLRLSCAASGFNISYSSIHWVRQAPGKGLEWVAYISSYYGYTYYADSVKGRFTISADTSKNTAYLQMNSLRAEDTAVYYCARAHYFPWAGAMDYWGQGTLVTVSSGGGGSDIQMTQSPSSLSASVGDRVTITCRASQSVSSAVAWYQQKPGKAPKLLIYSASSLYSGVPSRFSGSRSGTDFTLTISSLQPEDFATYYCQQYYWPITFGQGTKVEIK*</w:t>
      </w:r>
    </w:p>
    <w:p w14:paraId="0D219E83" w14:textId="77777777" w:rsidR="002D13F6" w:rsidRPr="002D13F6" w:rsidRDefault="002D13F6" w:rsidP="002D13F6">
      <w:r w:rsidRPr="002D13F6">
        <w:t>&gt;FLAg 2-2_B</w:t>
      </w:r>
    </w:p>
    <w:p w14:paraId="5DCAC927" w14:textId="77777777" w:rsidR="002D13F6" w:rsidRPr="002D13F6" w:rsidRDefault="002D13F6" w:rsidP="002D13F6">
      <w:r w:rsidRPr="002D13F6">
        <w:t>EVQLVESGGGLVQPGGSLRLSCAASGFNIYYSSIHWVRQAPGKGLEWVASIYPYYGYTYYADSVKGRFTISADTSKNTAYLQMNSLRAEDTAVYYCARYYHYGLDYWGQGTLVTVSSGGGGSDIQMTQSPSSLSASVGDRVTITCRASQSVSSAVAWYQQKPGKAPKLLIYSASSLYSGVPSRFSGSRSGTDFTLTISSLQPEDFATYYCQQSYWHSYLITFGQGTKVEIKLEDKTHTKVEPKSSDKTHNCPPCPAPELLGGPSVFLFPPKPKDTLMISRTPEVTCVVVDVSHEDPEVKFNWYVDGVEVHNAKTKPREEQYNSTYRVVSVLTVLHQDWLNGKEYKCKVSNKALPAPIEKTISKAKGQPREPQVYTLPPIRELMTSNQVSLSCAVKGFYPSDIAVEWESNGQPENNYKTTPPVLDSDGSFFLVSKLTVDKSRWQQGNVFSCSVMHEALHNHYTQKSLSLSPGKSGSETPGTSESATPESGGGEVQLVESGGGLVQPGGSLRLSCAASGFNISSYYIHWVRQAPGKGLEWVASIYSSYGYTSYADSVKGRFTISADTSKNTAYLQMNSLRAEDTAVYYCARTVRGSKKPYFSGWAMDYWGQGTLVTVSSGGGGSDIQMTQSPSSLSASVGDRVTITCRASQSVSSAVAWYQQKPGKAPKLLIYSASSLYSGVPSRFSGSRSGTDFTLTISSLQPEDFATYYCQQYSWGPFTFGQGTKVEIK*</w:t>
      </w:r>
    </w:p>
    <w:p w14:paraId="4793B489" w14:textId="77777777" w:rsidR="002D13F6" w:rsidRPr="002D13F6" w:rsidRDefault="002D13F6" w:rsidP="002D13F6">
      <w:r w:rsidRPr="002D13F6">
        <w:t>&gt;FLAg 7+7_A</w:t>
      </w:r>
    </w:p>
    <w:p w14:paraId="0881BDAB" w14:textId="77777777" w:rsidR="002D13F6" w:rsidRPr="002D13F6" w:rsidRDefault="002D13F6" w:rsidP="002D13F6">
      <w:r w:rsidRPr="002D13F6">
        <w:t>EVQLVESGGGLVQPGGSLRLSCAASGFNISSSSMHWVRQAPGKGLEWVASIYSYYGSTYYADSVKGRFTISADTSKNTAYLQMNSLRAEDTAVYYCARWYGMDYWGQGTLVTVSSGGGGSDIQMTQSPSSLSASVGDRVTITCRASQSVSSAVAWYQQKPGKAPKLLIYSASSLYSGVPSRFSGSRSGTDFTLTISSLQPEDFATYYCQQPGSWYFPPITFGQGTKVEIKLEDKTHTKVEPKTSDKTHTCPPCPAPELLGGPSVFLFPPKPKDTLMISRTPEVTCVVVDVSHEDPEVKFNWYVDGVEVHNAKTKPREEQYNSTYRVVSVLTVLHQDWLNGKEYKCKVSNKALPAPIEKTISKAKGQPREPMVFDLPPSREEMTKNQVSLWCMVKGFYPSDIAVEWESNGQPENNYKTTPPVLDSDGSFFLYSKLTVDKSRWQQGNVFSCSVMHEALHNHYTQKSLSLSPGKSGSETPGTSESATPESGGGEVQLVESGGGLVQPGGSLRLSCAASGFNISYSSIHWVRQAPGKGLEWVAYISSYYGYTYYADSVKGRFTISADTSKNTAYLQMNSLRAEDTAVYYCARAHYFPWAGAMDYWGQGTLVTVSSGGGGSDIQMTQSPSSLSASVGDRVTITCRASQSVSSAVAWYQQKPGKAPKLLIYSASSLYSGVPSRFSGSRSGTDFTLTISSLQPEDFATYYCQQYYWPITFGQGTKVEIK*</w:t>
      </w:r>
    </w:p>
    <w:p w14:paraId="7456110D" w14:textId="77777777" w:rsidR="002D13F6" w:rsidRPr="002D13F6" w:rsidRDefault="002D13F6" w:rsidP="002D13F6">
      <w:r w:rsidRPr="002D13F6">
        <w:t>&gt;FLAg 7+7_B EVQLVESGGGLVQPGGSLRLSCAASGFNISSSSMHWVRQAPGKGLEWVASIYSYYGSTYYADSVKGRFTISADTSKNTAYLQMNSLRAEDTAVYYCARWYGMDYWGQGTLVTVSSGGGGSDIQMTQSPSSLSASVGDRVTITCRASQSVSSAVAWYQQKPGKAPKLLIYSASSLYSGVPSRFSGSRSGTDFTLTISSLQPEDFATYYCQQPGSWYFPPITFGQGTKVEIKLEDKTHTKVEPKSSDKTHNCPPCPAPELLGGPSVFLFPPKPKDTLMISRTPEVTCVVVDVSHEDPEVKFNWYVDGVEVHNAKTKPREEQYNSTYRVVSVLTVLHQDWLNGKEYKCKVSNKALPAPIEKTISKAKGQPREPQVYTLPPIRELMTSNQVSLSCAVKGFYPSDIAVEWESNGQPENNYKTTPPVLDSDGSFFLVSKLTVDKSRWQQGNVFSCSVMHEALHNHYTQKSLSLSPGKSGSETPGTSESATPESGGGEVQLVESGGGLVQPGG</w:t>
      </w:r>
      <w:r w:rsidRPr="002D13F6">
        <w:lastRenderedPageBreak/>
        <w:t>SLRLSCAASGFNISSYYIHWVRQAPGKGLEWVASIYSSYGYTSYADSVKGRFTISADTSKNTAYLQMNSLRAEDTAVYYCARTVRGSKKPYFSGWAMDYWGQGTLVTVSSGGGGSDIQMTQSPSSLSASVGDRVTITCRASQSVSSAVAWYQQKPGKAPKLLIYSASSLYSGVPSRFSGSRSGTDFTLTISSLQPEDFATYYCQQYSWGPFTFGQGTKVEIK*</w:t>
      </w:r>
    </w:p>
    <w:p w14:paraId="24D907F3" w14:textId="77777777" w:rsidR="002D13F6" w:rsidRPr="002D13F6" w:rsidRDefault="002D13F6" w:rsidP="002D13F6">
      <w:r w:rsidRPr="002D13F6">
        <w:t>&gt;FLAg P+P_A EVQLVESGGGLVQPGGSLRLSCAASGFNIGSSSIHWVRQAPGKGLEWVASIYSAFASTSYADSVKGRFTISADTSKNTAYLQMNSLRAEDTAVYYCARYHFPFGFALDYWGQGTLVTVSSGGGGSDIQMTQSPSSLSASVGDRVTITCRASQSVSSAVAWYQQKPGKAPKLLIYSASSLYSGVPSRFSGSRSGTDFTLTISSLQPEDFATYYCQQGVYLFTFGQGTKVEIKLEDKTHTKVEPKTSDKTHTCPPCPAPELLGGPSVFLFPPKPKDTLMISRTPEVTCVVVDVSHEDPEVKFNWYVDGVEVHNAKTKPREEQYNSTYRVVSVLTVLHQDWLNGKEYKCKVSNKALPAPIEKTISKAKGQPREPMVFDLPPSREEMTKNQVSLWCMVKGFYPSDIAVEWESNGQPENNYKTTPPVLDSDGSFFLYSKLTVDKSRWQQGNVFSCSVMHEALHNHYTQKSLSLSPGKSGSETPGTSESATPESGGGEVQLVESGGGLVQPGGSLRLSCAASGFNISYSSIHWVRQAPGKGLEWVAYISSYYGYTYYADSVKGRFTISADTSKNTAYLQMNSLRAEDTAVYYCARAHYFPWAGAMDYWGQGTLVTVSSGGGGSDIQMTQSPSSLSASVGDRVTITCRASQSVSSAVAWYQQKPGKAPKLLIYSASSLYSGVPSRFSGSRSGTDFTLTISSLQPEDFATYYCQQYYWPITFGQGTKVEIK*</w:t>
      </w:r>
    </w:p>
    <w:p w14:paraId="3512C23B" w14:textId="77777777" w:rsidR="002D13F6" w:rsidRPr="002D13F6" w:rsidRDefault="002D13F6" w:rsidP="002D13F6">
      <w:r w:rsidRPr="002D13F6">
        <w:t>&gt;FLAg P+P_B EVQLVESGGGLVQPGGSLRLSCAASGFNIGSSSIHWVRQAPGKGLEWVASIYSAFASTSYADSVKGRFTISADTSKNTAYLQMNSLRAEDTAVYYCARYHFPFGFALDYWGQGTLVTVSSGGGGSDIQMTQSPSSLSASVGDRVTITCRASQSVSSAVAWYQQKPGKAPKLLIYSASSLYSGVPSRFSGSRSGTDFTLTISSLQPEDFATYYCQQGVYLFTFGQGTKVEIKLEDKTHTKVEPKSSDKTHNCPPCPAPELLGGPSVFLFPPKPKDTLMISRTPEVTCVVVDVSHEDPEVKFNWYVDGVEVHNAKTKPREEQYNSTYRVVSVLTVLHQDWLNGKEYKCKVSNKALPAPIEKTISKAKGQPREPQVYTLPPIRELMTSNQVSLSCAVKGFYPSDIAVEWESNGQPENNYKTTPPVLDSDGSFFLVSKLTVDKSRWQQGNVFSCSVMHEALHNHYTQKSLSLSPGKSGSETPGTSESATPESGGGEVQLVESGGGLVQPGGSLRLSCAASGFNISSYYIHWVRQAPGKGLEWVASIYSSYGYTSYADSVKGRFTISADTSKNTAYLQMNSLRAEDTAVYYCARTVRGSKKPYFSGWAMDYWGQGTLVTVSSGGGGSDIQMTQSPSSLSASVGDRVTITCRASQSVSSAVAWYQQKPGKAPKLLIYSASSLYSGVPSRFSGSRSGTDFTLTISSLQPEDFATYYCQQYSWGPFTFGQGTKVEIK*</w:t>
      </w:r>
    </w:p>
    <w:p w14:paraId="2BB219D1" w14:textId="77777777" w:rsidR="002D13F6" w:rsidRPr="002D13F6" w:rsidRDefault="002D13F6" w:rsidP="002D13F6">
      <w:r w:rsidRPr="002D13F6">
        <w:t>&gt;FLAg 5+5_A EVQLVESGGGLVQPGGSLRLSCAASGFNISYSSIHWVRQAPGKGLEWVASIYPSYSSTYYADSVKGRFTISADTSKNTAYLQMNSLRAEDTAVYYCARYYAMDYWGQGTLVTVSSGGGGSDIQMTQSPSSLSASVGDRVTITCRASQSVSSAVAWYQQKPGKAPKLLIYSASSLYSGVPSRFSGSRSGTDFTLTISSLQPEDFATYYCQQAFYYPITFGQGTKVEIKLEDKTHTKVEPKTSDKTHTCPPCPAPELLGGPSVFLFPPKPKDTLMISRTPEVTCVVVDVSHEDPEVKFNWYVDGVEVHNAKTKPREEQYNSTYRVVSVLTVLHQDWLNGKEYKCKVSNKALPAPIEKTISKAKGQPREPMVFDLPPSREEMTKNQVSLWCMVKGFYPSDIAVEWESNGQPENNYKTTPPVLDSDGSFFLYSKLTVDKSRWQQGNVFSCSVMHEALHNHYTQKSLSLSPGKSGSETPGTSESATPESGGGEVQLVESGGGLVQPGGSLRLSCAASGFNISYSSIHWVRQAPGKGLEWVAYISSYYGYTYYADSVKGRFTISADTSKNTAYLQMNSLRAEDTAVYYCARAHYFPWAGAMDYWGQGTLVTVSSGGGGSDIQMTQSPSSLSASVGDRVTITCRASQSVSSAVAWYQQKPGKAPKLLIYSASSLYSGVPSRFSGSRSGTDFTLTISSLQPEDFATYYCQQYYWPITFGQGTKVEIK*</w:t>
      </w:r>
    </w:p>
    <w:p w14:paraId="6A952C3B" w14:textId="77777777" w:rsidR="002D13F6" w:rsidRPr="002D13F6" w:rsidRDefault="002D13F6" w:rsidP="002D13F6">
      <w:r w:rsidRPr="002D13F6">
        <w:t>&gt;FLAg 5+5_B EVQLVESGGGLVQPGGSLRLSCAASGFNISYSSIHWVRQAPGKGLEWVASIYPSYSSTYYADSVKGRFTISADTSKNTAYLQMNSLRAEDTAVYYCARYYAMDYWGQGTLVTVSSGGGGSDIQMTQSPSSLSASVGDRVTITCRASQSVSSAVAWYQQKPGKAPKLLIYSASSLYSGVPSRFSGSRSGTDFTLTISSLQPEDFATYYCQQAFYYPITFGQGTKVEIKLEDKTHTKVEPKSSDKTHNCPPCPAPELLGGPSVFLFPPKPKDTLMISRTPEVTCVVVDVSHEDPE</w:t>
      </w:r>
      <w:r w:rsidRPr="002D13F6">
        <w:lastRenderedPageBreak/>
        <w:t>VKFNWYVDGVEVHNAKTKPREEQYNSTYRVVSVLTVLHQDWLNGKEYKCKVSNKALPAPIEKTISKAKGQPREPQVYTLPPIRELMTSNQVSLSCAVKGFYPSDIAVEWESNGQPENNYKTTPPVLDSDGSFFLVSKLTVDKSRWQQGNVFSCSVMHEALHNHYTQKSLSLSPGKSGSETPGTSESATPESGGGEVQLVESGGGLVQPGGSLRLSCAASGFNISSYYIHWVRQAPGKGLEWVASIYSSYGYTSYADSVKGRFTISADTSKNTAYLQMNSLRAEDTAVYYCARTVRGSKKPYFSGWAMDYWGQGTLVTVSSGGGGSDIQMTQSPSSLSASVGDRVTITCRASQSVSSAVAWYQQKPGKAPKLLIYSASSLYSGVPSRFSGSRSGTDFTLTISSLQPEDFATYYCQQYSWGPFTFGQGTKVEIK*</w:t>
      </w:r>
    </w:p>
    <w:p w14:paraId="77CED44F" w14:textId="77777777" w:rsidR="002D13F6" w:rsidRPr="002D13F6" w:rsidRDefault="002D13F6" w:rsidP="002D13F6">
      <w:r w:rsidRPr="002D13F6">
        <w:t>&gt;FLAg 4+4_A EVQLVESGGGLVQPGGSLRLSCAASGFNSSFYFMHWVRQAPGKGLEWVATVYPYLDYTYYADSVKGRFTISADTSKNTAYLQMNSLRAEDTAVYYCARAFPGSYHPMDYWGQGTLVTVSSGGGGSDIQMTQSPSSLSASVGDRVTITCRASQSVSSAVAWYQQKPGKAPKLLIYSASSLYSGVPSRFSGSRSGTDFTLTISSLQPEDFATYYCQQSSYSLITFGQGTKVEIKLEDKTHTKVEPKTSDKTHTCPPCPAPELLGGPSVFLFPPKPKDTLMISRTPEVTCVVVDVSHEDPEVKFNWYVDGVEVHNAKTKPREEQYNSTYRVVSVLTVLHQDWLNGKEYKCKVSNKALPAPIEKTISKAKGQPREPMVFDLPPSREEMTKNQVSLWCMVKGFYPSDIAVEWESNGQPENNYKTTPPVLDSDGSFFLYSKLTVDKSRWQQGNVFSCSVMHEALHNHYTQKSLSLSPGKSGSETPGTSESATPESGGGEVQLVESGGGLVQPGGSLRLSCAASGFNISYSSIHWVRQAPGKGLEWVAYISSYYGYTYYADSVKGRFTISADTSKNTAYLQMNSLRAEDTAVYYCARAHYFPWAGAMDYWGQGTLVTVSSGGGGSDIQMTQSPSSLSASVGDRVTITCRASQSVSSAVAWYQQKPGKAPKLLIYSASSLYSGVPSRFSGSRSGTDFTLTISSLQPEDFATYYCQQYYWPITFGQGTKVEIK*</w:t>
      </w:r>
    </w:p>
    <w:p w14:paraId="6E6FE32E" w14:textId="54B3C4B9" w:rsidR="00E161A1" w:rsidRDefault="002D13F6" w:rsidP="002D13F6">
      <w:r w:rsidRPr="002D13F6">
        <w:t>&gt;FLAg 4+4_B EVQLVESGGGLVQPGGSLRLSCAASGFNSSFYFMHWVRQAPGKGLEWVATVYPYLDYTYYADSVKGRFTISADTSKNTAYLQMNSLRAEDTAVYYCARAFPGSYHPMDYWGQGTLVTVSSGGGGSDIQMTQSPSSLSASVGDRVTITCRASQSVSSAVAWYQQKPGKAPKLLIYSASSLYSGVPSRFSGSRSGTDFTLTISSLQPEDFATYYCQQSSYSLITFGQGTKVEIKLEDKTHTKVEPKSSDKTHNCPPCPAPELLGGPSVFLFPPKPKDTLMISRTPEVTCVVVDVSHEDPEVKFNWYVDGVEVHNAKTKPREEQYNSTYRVVSVLTVLHQDWLNGKEYKCKVSNKALPAPIEKTISKAKGQPREPQVYTLPPIRELMTSNQVSLSCAVKGFYPSDIAVEWESNGQPENNYKTTPPVLDSDGSFFLVSKLTVDKSRWQQGNVFSCSVMHEALHNHYTQKSLSLSPGKSGSETPGTSESATPESGGGEVQLVESGGGLVQPGGSLRLSCAASGFNISSYYIHWVRQAPGKGLEWVASIYSSYGYTSYADSVKGRFTISADTSKNTAYLQMNSLRAEDTAVYYCARTVRGSKKPYFSGWAMDYWGQGTLVTVSSGGGGSDIQMTQSPSSLSASVGDRVTITCRASQSVSSAVAWYQQKPGKAPKLLIYSASSLYSGVPSRFSGSRSGTDFTLTISSLQPEDFATYYCQQYSWGPFTFGQGTKVEIK*</w:t>
      </w:r>
      <w:bookmarkStart w:id="0" w:name="_GoBack"/>
      <w:bookmarkEnd w:id="0"/>
    </w:p>
    <w:sectPr w:rsidR="00E161A1" w:rsidSect="00C60F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3F6"/>
    <w:rsid w:val="0014316C"/>
    <w:rsid w:val="002D13F6"/>
    <w:rsid w:val="004240B2"/>
    <w:rsid w:val="00503AB8"/>
    <w:rsid w:val="005D420F"/>
    <w:rsid w:val="00C60F41"/>
    <w:rsid w:val="00E06D4A"/>
    <w:rsid w:val="00E60067"/>
    <w:rsid w:val="00FB3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12AA9"/>
  <w15:chartTrackingRefBased/>
  <w15:docId w15:val="{9579A965-B509-B942-82AC-61B568A3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36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03</Words>
  <Characters>6289</Characters>
  <Application>Microsoft Office Word</Application>
  <DocSecurity>0</DocSecurity>
  <Lines>52</Lines>
  <Paragraphs>14</Paragraphs>
  <ScaleCrop>false</ScaleCrop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rett Adams</dc:creator>
  <cp:keywords/>
  <dc:description/>
  <cp:lastModifiedBy>Jarrett Adams</cp:lastModifiedBy>
  <cp:revision>1</cp:revision>
  <dcterms:created xsi:type="dcterms:W3CDTF">2019-08-06T16:08:00Z</dcterms:created>
  <dcterms:modified xsi:type="dcterms:W3CDTF">2019-08-06T16:09:00Z</dcterms:modified>
</cp:coreProperties>
</file>